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center" w:tblpY="620"/>
        <w:tblW w:w="1502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2613"/>
        <w:gridCol w:w="2155"/>
        <w:gridCol w:w="1186"/>
        <w:gridCol w:w="850"/>
        <w:gridCol w:w="1134"/>
        <w:gridCol w:w="1134"/>
        <w:gridCol w:w="1134"/>
        <w:gridCol w:w="993"/>
        <w:gridCol w:w="992"/>
        <w:gridCol w:w="1134"/>
      </w:tblGrid>
      <w:tr w:rsidR="00245E62" w:rsidRPr="008201B6" w:rsidTr="00EF09D1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E62" w:rsidRPr="008201B6" w:rsidRDefault="00245E62" w:rsidP="00EF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E62" w:rsidRPr="008201B6" w:rsidRDefault="00245E62" w:rsidP="00EF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E62" w:rsidRPr="008201B6" w:rsidRDefault="00245E62" w:rsidP="00CA0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3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E62" w:rsidRPr="008201B6" w:rsidRDefault="00245E62" w:rsidP="00CA0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elenio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5E62" w:rsidRPr="008201B6" w:rsidRDefault="00245E62" w:rsidP="00CA0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Dorella</w:t>
            </w:r>
          </w:p>
        </w:tc>
      </w:tr>
      <w:tr w:rsidR="003D4605" w:rsidRPr="008201B6" w:rsidTr="00EF09D1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gramStart"/>
            <w:r w:rsidRPr="008201B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d</w:t>
            </w:r>
            <w:proofErr w:type="gramEnd"/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RAP-DP </w:t>
            </w:r>
            <w:proofErr w:type="spellStart"/>
            <w:r w:rsidRPr="008201B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annotation</w:t>
            </w:r>
            <w:proofErr w:type="spellEnd"/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 w:rsidRPr="008201B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Other</w:t>
            </w:r>
            <w:proofErr w:type="spellEnd"/>
            <w:r w:rsidRPr="008201B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8201B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annotations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proofErr w:type="gramStart"/>
            <w:r w:rsidRPr="008201B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baseMean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it-IT"/>
              </w:rPr>
            </w:pPr>
            <w:proofErr w:type="gramStart"/>
            <w:r w:rsidRPr="008201B6">
              <w:rPr>
                <w:rFonts w:ascii="Calibri" w:eastAsia="Times New Roman" w:hAnsi="Calibri" w:cs="Times New Roman"/>
                <w:b/>
                <w:lang w:eastAsia="it-IT"/>
              </w:rPr>
              <w:t>log</w:t>
            </w:r>
            <w:proofErr w:type="gramEnd"/>
            <w:r w:rsidRPr="008201B6">
              <w:rPr>
                <w:rFonts w:ascii="Calibri" w:eastAsia="Times New Roman" w:hAnsi="Calibri" w:cs="Times New Roman"/>
                <w:b/>
                <w:lang w:eastAsia="it-IT"/>
              </w:rPr>
              <w:t>2F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ncluded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n </w:t>
            </w:r>
            <w:proofErr w:type="spellStart"/>
            <w:r w:rsidRPr="008201B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DEGs</w:t>
            </w:r>
            <w:proofErr w:type="spellEnd"/>
            <w:r w:rsidRPr="008201B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proofErr w:type="gramStart"/>
            <w:r w:rsidRPr="008201B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baseMean</w:t>
            </w:r>
            <w:proofErr w:type="spellEnd"/>
            <w:proofErr w:type="gram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it-IT"/>
              </w:rPr>
            </w:pPr>
            <w:proofErr w:type="gramStart"/>
            <w:r w:rsidRPr="008201B6">
              <w:rPr>
                <w:rFonts w:ascii="Calibri" w:eastAsia="Times New Roman" w:hAnsi="Calibri" w:cs="Times New Roman"/>
                <w:b/>
                <w:lang w:eastAsia="it-IT"/>
              </w:rPr>
              <w:t>log</w:t>
            </w:r>
            <w:proofErr w:type="gramEnd"/>
            <w:r w:rsidRPr="008201B6">
              <w:rPr>
                <w:rFonts w:ascii="Calibri" w:eastAsia="Times New Roman" w:hAnsi="Calibri" w:cs="Times New Roman"/>
                <w:b/>
                <w:lang w:eastAsia="it-IT"/>
              </w:rPr>
              <w:t>2F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Included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in </w:t>
            </w:r>
            <w:proofErr w:type="spellStart"/>
            <w:r w:rsidRPr="008201B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>DEGs</w:t>
            </w:r>
            <w:proofErr w:type="spellEnd"/>
            <w:r w:rsidRPr="008201B6"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it-IT"/>
              </w:rPr>
              <w:t xml:space="preserve"> </w:t>
            </w:r>
          </w:p>
        </w:tc>
      </w:tr>
      <w:tr w:rsidR="003D4605" w:rsidRPr="008201B6" w:rsidTr="003A4AAB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Os09g0378700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Similar to ubiquitin-protein ligase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Putative Avr9/Cf-9 rapidly elicited protein 276 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,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7623D4" w:rsidRDefault="003D4605" w:rsidP="003D4605">
            <w:pPr>
              <w:spacing w:after="0"/>
            </w:pPr>
            <w:r w:rsidRPr="007623D4">
              <w:t>3,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2,90E-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,6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,4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</w:tr>
      <w:tr w:rsidR="003D4605" w:rsidRPr="008201B6" w:rsidTr="003A4AAB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Os03g0140900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Conserved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hypothetical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Os03g0140900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,3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7623D4" w:rsidRDefault="003D4605" w:rsidP="003D4605">
            <w:pPr>
              <w:spacing w:after="0"/>
            </w:pPr>
            <w:r w:rsidRPr="007623D4">
              <w:t>2,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7,23E-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,4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0,9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</w:tr>
      <w:tr w:rsidR="003D4605" w:rsidRPr="008201B6" w:rsidTr="003A4AAB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Os01g0748900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embrane attack complex component/perforin/complement C9 family protein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</w:t>
            </w: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Putative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uncharacterized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P0481E12.33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1,5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7623D4" w:rsidRDefault="003D4605" w:rsidP="003D4605">
            <w:pPr>
              <w:spacing w:after="0"/>
            </w:pPr>
            <w:r w:rsidRPr="007623D4">
              <w:t>2,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8,3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,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1,35E-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3D4605" w:rsidRPr="008201B6" w:rsidTr="003A4AAB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Os02g0605900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Similar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o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Chitinase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EC 3.2.1.14) A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Chitinase 6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39,6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7623D4" w:rsidRDefault="003D4605" w:rsidP="003D4605">
            <w:pPr>
              <w:spacing w:after="0"/>
            </w:pPr>
            <w:r w:rsidRPr="007623D4">
              <w:t>2,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2,81E-3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45,4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,6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5,55E-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3D4605" w:rsidRPr="008201B6" w:rsidTr="003A4AAB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Os05g0135800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Similar to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to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kinase interactor 1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</w:t>
            </w: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Putative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Pto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kinase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interactor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1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99,3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7623D4" w:rsidRDefault="003D4605" w:rsidP="003D4605">
            <w:pPr>
              <w:spacing w:after="0"/>
            </w:pPr>
            <w:r w:rsidRPr="007623D4">
              <w:t>1,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4,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4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0,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</w:tr>
      <w:tr w:rsidR="003D4605" w:rsidRPr="008201B6" w:rsidTr="003A4AAB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Os02g0521300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2 domain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containing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Putative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copine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III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2,2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7623D4" w:rsidRDefault="003D4605" w:rsidP="003D4605">
            <w:pPr>
              <w:spacing w:after="0"/>
            </w:pPr>
            <w:r w:rsidRPr="007623D4">
              <w:t>1,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4,51E-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2,9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,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1,83E-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3D4605" w:rsidRPr="008201B6" w:rsidTr="003A4AAB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Os07g0673200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Similar to F22D16.14 protein (RING finger family protein)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Probable E3 ubiquitin-protein ligase BAH1-like 2  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,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7623D4" w:rsidRDefault="003D4605" w:rsidP="003D4605">
            <w:pPr>
              <w:spacing w:after="0"/>
            </w:pPr>
            <w:r w:rsidRPr="007623D4">
              <w:t>1,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3,02E-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9,8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,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3D4605" w:rsidRPr="008201B6" w:rsidTr="003A4AAB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Os05g0373400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Ribonucleoprotein, BRUNO-like domain containing protein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Os05g0373400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,4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7623D4" w:rsidRDefault="003D4605" w:rsidP="003D4605">
            <w:pPr>
              <w:spacing w:after="0"/>
            </w:pPr>
            <w:r w:rsidRPr="007623D4">
              <w:t>1,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2,09E-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,2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,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0,9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</w:tr>
      <w:tr w:rsidR="003D4605" w:rsidRPr="008201B6" w:rsidTr="003A4AAB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Os11g0592200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Similar to Chitin-binding allergen Bra r 2 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Pathogenesis-related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protein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; Win1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,7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7623D4" w:rsidRDefault="003D4605" w:rsidP="003D4605">
            <w:pPr>
              <w:spacing w:after="0"/>
            </w:pPr>
            <w:r w:rsidRPr="007623D4">
              <w:t>-0,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0,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,2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3D4605" w:rsidRPr="008201B6" w:rsidTr="003A4AAB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Os03g0758250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Hypothetical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,4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7623D4" w:rsidRDefault="003D4605" w:rsidP="003D4605">
            <w:pPr>
              <w:spacing w:after="0"/>
            </w:pPr>
            <w:r w:rsidRPr="007623D4">
              <w:t>-0,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0,9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,8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,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0,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3D4605" w:rsidRPr="008201B6" w:rsidTr="003A4AAB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Os03g0650900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Zinc finger, RING/FYVE/PHD-type domain containing protein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robable E3 ubiquitin-protein ligase BAH1-like 1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,5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7623D4" w:rsidRDefault="003D4605" w:rsidP="003D4605">
            <w:pPr>
              <w:spacing w:after="0"/>
            </w:pPr>
            <w:r w:rsidRPr="007623D4">
              <w:t>0,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0,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,9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,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0,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3D4605" w:rsidRPr="008201B6" w:rsidTr="003A4AAB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Os02g0234300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rmadillo-like helical domain containing protein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U-box domain-containing protein 4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1,1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7623D4" w:rsidRDefault="003D4605" w:rsidP="003D4605">
            <w:pPr>
              <w:spacing w:after="0"/>
            </w:pPr>
            <w:r w:rsidRPr="007623D4">
              <w:t>0,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1,32E-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4,9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,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ind w:right="1067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  <w:tr w:rsidR="003D4605" w:rsidRPr="008201B6" w:rsidTr="003A4AAB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Os03g0223200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Similar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to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Cinnamyl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alcohol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dehydrogenase</w:t>
            </w:r>
            <w:proofErr w:type="spellEnd"/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Probable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cinnamyl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alcohol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dehydrogenase</w:t>
            </w:r>
            <w:proofErr w:type="spellEnd"/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9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8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</w:pPr>
            <w:r w:rsidRPr="007623D4">
              <w:t>-0,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0,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6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Default="003D4605" w:rsidP="003D4605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,6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0,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605" w:rsidRPr="008201B6" w:rsidRDefault="003D4605" w:rsidP="003D4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201B6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</w:tr>
    </w:tbl>
    <w:p w:rsidR="00AB172B" w:rsidRPr="00EF09D1" w:rsidRDefault="000F4A4E" w:rsidP="006329B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09341E">
        <w:rPr>
          <w:rFonts w:ascii="Times New Roman" w:hAnsi="Times New Roman" w:cs="Times New Roman"/>
          <w:b/>
          <w:lang w:val="en-US"/>
        </w:rPr>
        <w:t>S1</w:t>
      </w:r>
      <w:r w:rsidR="0009341E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="0066510A">
        <w:rPr>
          <w:rFonts w:ascii="Times New Roman" w:hAnsi="Times New Roman" w:cs="Times New Roman"/>
          <w:b/>
          <w:lang w:val="en-US"/>
        </w:rPr>
        <w:t>.</w:t>
      </w:r>
      <w:r w:rsidR="00EF09D1" w:rsidRPr="00EF09D1">
        <w:rPr>
          <w:rFonts w:ascii="Times New Roman" w:hAnsi="Times New Roman" w:cs="Times New Roman"/>
          <w:b/>
          <w:lang w:val="en-US"/>
        </w:rPr>
        <w:t xml:space="preserve"> </w:t>
      </w:r>
      <w:r w:rsidR="00EF09D1" w:rsidRPr="00EF09D1">
        <w:rPr>
          <w:rFonts w:ascii="Times New Roman" w:hAnsi="Times New Roman" w:cs="Times New Roman"/>
          <w:lang w:val="en-US"/>
        </w:rPr>
        <w:t xml:space="preserve">List of </w:t>
      </w:r>
      <w:r w:rsidR="00EF09D1">
        <w:rPr>
          <w:rFonts w:ascii="Times New Roman" w:hAnsi="Times New Roman" w:cs="Times New Roman"/>
          <w:lang w:val="en-US"/>
        </w:rPr>
        <w:t xml:space="preserve">the </w:t>
      </w:r>
      <w:r w:rsidR="00EF09D1" w:rsidRPr="00EF09D1">
        <w:rPr>
          <w:rFonts w:ascii="Times New Roman" w:hAnsi="Times New Roman" w:cs="Times New Roman"/>
          <w:lang w:val="en-US"/>
        </w:rPr>
        <w:t>DEGs in the enriched GO term ‘plant-type hypersensitive response’ (GO</w:t>
      </w:r>
      <w:proofErr w:type="gramStart"/>
      <w:r w:rsidR="00EF09D1" w:rsidRPr="00EF09D1">
        <w:rPr>
          <w:rFonts w:ascii="Times New Roman" w:hAnsi="Times New Roman" w:cs="Times New Roman"/>
          <w:lang w:val="en-US"/>
        </w:rPr>
        <w:t>:0009626</w:t>
      </w:r>
      <w:proofErr w:type="gramEnd"/>
      <w:r w:rsidR="00EF09D1" w:rsidRPr="00EF09D1">
        <w:rPr>
          <w:rFonts w:ascii="Times New Roman" w:hAnsi="Times New Roman" w:cs="Times New Roman"/>
          <w:lang w:val="en-US"/>
        </w:rPr>
        <w:t>)</w:t>
      </w:r>
      <w:r w:rsidR="00EF09D1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="00EF09D1">
        <w:rPr>
          <w:rFonts w:ascii="Times New Roman" w:hAnsi="Times New Roman" w:cs="Times New Roman"/>
          <w:lang w:val="en-US"/>
        </w:rPr>
        <w:t>Selenio</w:t>
      </w:r>
      <w:proofErr w:type="spellEnd"/>
      <w:r w:rsidR="00EF09D1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EF09D1">
        <w:rPr>
          <w:rFonts w:ascii="Times New Roman" w:hAnsi="Times New Roman" w:cs="Times New Roman"/>
          <w:lang w:val="en-US"/>
        </w:rPr>
        <w:t>Dorella</w:t>
      </w:r>
      <w:proofErr w:type="spellEnd"/>
      <w:r w:rsidR="00EF09D1">
        <w:rPr>
          <w:rFonts w:ascii="Times New Roman" w:hAnsi="Times New Roman" w:cs="Times New Roman"/>
          <w:lang w:val="en-US"/>
        </w:rPr>
        <w:t xml:space="preserve"> </w:t>
      </w:r>
      <w:r w:rsidR="00362BA9">
        <w:rPr>
          <w:rFonts w:ascii="Times New Roman" w:hAnsi="Times New Roman" w:cs="Times New Roman"/>
          <w:lang w:val="en-US"/>
        </w:rPr>
        <w:t>in</w:t>
      </w:r>
      <w:r w:rsidR="00EF09D1">
        <w:rPr>
          <w:rFonts w:ascii="Times New Roman" w:hAnsi="Times New Roman" w:cs="Times New Roman"/>
          <w:lang w:val="en-US"/>
        </w:rPr>
        <w:t xml:space="preserve"> 3 weeks post</w:t>
      </w:r>
      <w:r w:rsidR="00362BA9">
        <w:rPr>
          <w:rFonts w:ascii="Times New Roman" w:hAnsi="Times New Roman" w:cs="Times New Roman"/>
          <w:lang w:val="en-US"/>
        </w:rPr>
        <w:t xml:space="preserve"> </w:t>
      </w:r>
      <w:r w:rsidR="00EF09D1">
        <w:rPr>
          <w:rFonts w:ascii="Times New Roman" w:hAnsi="Times New Roman" w:cs="Times New Roman"/>
          <w:lang w:val="en-US"/>
        </w:rPr>
        <w:t>germination</w:t>
      </w:r>
    </w:p>
    <w:sectPr w:rsidR="00AB172B" w:rsidRPr="00EF09D1" w:rsidSect="00EF09D1">
      <w:pgSz w:w="16838" w:h="11906" w:orient="landscape"/>
      <w:pgMar w:top="851" w:right="1418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6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8201B6"/>
    <w:rsid w:val="0009341E"/>
    <w:rsid w:val="000F4A4E"/>
    <w:rsid w:val="00245E62"/>
    <w:rsid w:val="00362BA9"/>
    <w:rsid w:val="003A4AAB"/>
    <w:rsid w:val="003D4605"/>
    <w:rsid w:val="00402216"/>
    <w:rsid w:val="005509FB"/>
    <w:rsid w:val="006329B8"/>
    <w:rsid w:val="0066510A"/>
    <w:rsid w:val="007F6E5B"/>
    <w:rsid w:val="008201B6"/>
    <w:rsid w:val="00AB172B"/>
    <w:rsid w:val="00C0351A"/>
    <w:rsid w:val="00CA03B4"/>
    <w:rsid w:val="00EF0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8DB7B79-8223-4301-B78B-EF2024578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0351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65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gino</dc:creator>
  <cp:lastModifiedBy>Utente</cp:lastModifiedBy>
  <cp:revision>7</cp:revision>
  <dcterms:created xsi:type="dcterms:W3CDTF">2014-07-15T15:32:00Z</dcterms:created>
  <dcterms:modified xsi:type="dcterms:W3CDTF">2016-05-12T08:21:00Z</dcterms:modified>
</cp:coreProperties>
</file>